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842"/>
        <w:gridCol w:w="305"/>
        <w:gridCol w:w="305"/>
        <w:gridCol w:w="305"/>
        <w:gridCol w:w="305"/>
        <w:gridCol w:w="305"/>
        <w:gridCol w:w="305"/>
        <w:gridCol w:w="305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</w:tblGrid>
      <w:tr w:rsidR="007E0676" w:rsidRPr="00865AD7" w:rsidTr="006E4587">
        <w:trPr>
          <w:cantSplit/>
          <w:trHeight w:val="992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Nail length </w:t>
            </w:r>
          </w:p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(mm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3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0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0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5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0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50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5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5</w:t>
            </w:r>
          </w:p>
        </w:tc>
      </w:tr>
      <w:tr w:rsidR="007E0676" w:rsidRPr="00865AD7" w:rsidTr="006E4587">
        <w:trPr>
          <w:cantSplit/>
          <w:trHeight w:val="1101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ail d</w:t>
            </w:r>
            <w:r w:rsidRPr="00865AD7">
              <w:rPr>
                <w:sz w:val="16"/>
                <w:lang w:val="en-GB"/>
              </w:rPr>
              <w:t>iameter (mm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</w:tr>
      <w:tr w:rsidR="007E0676" w:rsidRPr="00865AD7" w:rsidTr="006E4587">
        <w:trPr>
          <w:cantSplit/>
          <w:trHeight w:val="1047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vertAlign w:val="superscript"/>
                <w:lang w:val="en-GB"/>
              </w:rPr>
            </w:pPr>
            <w:r>
              <w:rPr>
                <w:sz w:val="16"/>
                <w:lang w:val="en-GB"/>
              </w:rPr>
              <w:t>Implant t</w:t>
            </w:r>
            <w:r w:rsidRPr="00865AD7">
              <w:rPr>
                <w:sz w:val="16"/>
                <w:lang w:val="en-GB"/>
              </w:rPr>
              <w:t>ype</w:t>
            </w:r>
            <w:r w:rsidRPr="00865AD7">
              <w:rPr>
                <w:sz w:val="16"/>
                <w:vertAlign w:val="superscript"/>
                <w:lang w:val="en-GB"/>
              </w:rPr>
              <w:t>d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L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L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STMN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STMN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L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L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L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STMN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STMN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L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STM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LN</w:t>
            </w:r>
          </w:p>
        </w:tc>
      </w:tr>
      <w:tr w:rsidR="007E0676" w:rsidRPr="00865AD7" w:rsidTr="006E4587">
        <w:trPr>
          <w:cantSplit/>
          <w:trHeight w:val="1047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Fracture type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obliqu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ransverse</w:t>
            </w:r>
          </w:p>
        </w:tc>
      </w:tr>
      <w:tr w:rsidR="007E0676" w:rsidRPr="00865AD7" w:rsidTr="006E4587">
        <w:trPr>
          <w:cantSplit/>
          <w:trHeight w:val="1047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Femoral bowing</w:t>
            </w:r>
            <w:r w:rsidRPr="00865AD7">
              <w:rPr>
                <w:sz w:val="16"/>
                <w:vertAlign w:val="superscript"/>
                <w:lang w:val="en-GB"/>
              </w:rPr>
              <w:t>c</w:t>
            </w:r>
            <w:r w:rsidRPr="00865AD7">
              <w:rPr>
                <w:sz w:val="16"/>
                <w:lang w:val="en-GB"/>
              </w:rPr>
              <w:t xml:space="preserve"> </w:t>
            </w:r>
          </w:p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(1-6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4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</w:tr>
      <w:tr w:rsidR="007E0676" w:rsidRPr="00865AD7" w:rsidTr="006E4587">
        <w:trPr>
          <w:cantSplit/>
          <w:trHeight w:val="937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Canal fla</w:t>
            </w:r>
            <w:r>
              <w:rPr>
                <w:sz w:val="16"/>
                <w:lang w:val="en-GB"/>
              </w:rPr>
              <w:t xml:space="preserve">re </w:t>
            </w:r>
            <w:r w:rsidRPr="00865AD7">
              <w:rPr>
                <w:sz w:val="16"/>
                <w:lang w:val="en-GB"/>
              </w:rPr>
              <w:t>index (CFI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03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57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.99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.69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71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61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0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2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1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3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57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92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7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.9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3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.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3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0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4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1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5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6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4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24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6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45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89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20</w:t>
            </w:r>
          </w:p>
        </w:tc>
      </w:tr>
      <w:tr w:rsidR="007E0676" w:rsidRPr="00865AD7" w:rsidTr="006E4587">
        <w:trPr>
          <w:cantSplit/>
          <w:trHeight w:val="1404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orticomedullary i</w:t>
            </w:r>
            <w:r w:rsidRPr="00865AD7">
              <w:rPr>
                <w:sz w:val="16"/>
                <w:lang w:val="en-GB"/>
              </w:rPr>
              <w:t>ndex (CMI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9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8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26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69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68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2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6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52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6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9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75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5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6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55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9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49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34</w:t>
            </w:r>
          </w:p>
        </w:tc>
      </w:tr>
      <w:tr w:rsidR="007E0676" w:rsidRPr="00865AD7" w:rsidTr="006E4587">
        <w:trPr>
          <w:cantSplit/>
          <w:trHeight w:val="1266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Femoral isthmus diameter (mm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.87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.73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.76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.07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.35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.0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.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5.2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3.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.89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.39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.99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.27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.13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.03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7.5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5.6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.8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.5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7.0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.2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.3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.6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.1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3.1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7.75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.54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.21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.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2.66</w:t>
            </w:r>
          </w:p>
        </w:tc>
      </w:tr>
      <w:tr w:rsidR="007E0676" w:rsidRPr="00865AD7" w:rsidTr="006E4587">
        <w:trPr>
          <w:cantSplit/>
          <w:trHeight w:val="934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Femur lenght (mm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27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9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21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23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88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06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1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7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1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89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0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2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2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9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1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0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4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8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0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61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9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6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0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2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4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94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9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06</w:t>
            </w:r>
          </w:p>
        </w:tc>
      </w:tr>
      <w:tr w:rsidR="007E0676" w:rsidRPr="00865AD7" w:rsidTr="006E4587">
        <w:trPr>
          <w:cantSplit/>
          <w:trHeight w:val="1143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Osteophytes femoral neck</w:t>
            </w:r>
            <w:r w:rsidRPr="00865AD7">
              <w:rPr>
                <w:sz w:val="16"/>
                <w:vertAlign w:val="superscript"/>
                <w:lang w:val="en-GB"/>
              </w:rPr>
              <w:t>b</w:t>
            </w:r>
            <w:r w:rsidRPr="00865AD7">
              <w:rPr>
                <w:sz w:val="16"/>
                <w:lang w:val="en-GB"/>
              </w:rPr>
              <w:t xml:space="preserve"> (0-3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</w:t>
            </w:r>
          </w:p>
        </w:tc>
      </w:tr>
      <w:tr w:rsidR="007E0676" w:rsidRPr="00865AD7" w:rsidTr="006E4587">
        <w:trPr>
          <w:cantSplit/>
          <w:trHeight w:val="924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ody w</w:t>
            </w:r>
            <w:r w:rsidRPr="00865AD7">
              <w:rPr>
                <w:sz w:val="16"/>
                <w:lang w:val="en-GB"/>
              </w:rPr>
              <w:t>eight (kg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9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0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1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4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9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7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2.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9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2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9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8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7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4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2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5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2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2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4.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32.2</w:t>
            </w:r>
          </w:p>
        </w:tc>
      </w:tr>
      <w:tr w:rsidR="007E0676" w:rsidRPr="00865AD7" w:rsidTr="006E4587">
        <w:trPr>
          <w:cantSplit/>
          <w:trHeight w:val="767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Age</w:t>
            </w:r>
          </w:p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(years)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2.5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5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9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3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1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0.7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7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6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10</w:t>
            </w:r>
          </w:p>
        </w:tc>
      </w:tr>
      <w:tr w:rsidR="007E0676" w:rsidRPr="00865AD7" w:rsidTr="006E4587">
        <w:trPr>
          <w:cantSplit/>
          <w:trHeight w:val="611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vertAlign w:val="superscript"/>
                <w:lang w:val="en-GB"/>
              </w:rPr>
            </w:pPr>
            <w:r w:rsidRPr="00865AD7">
              <w:rPr>
                <w:sz w:val="16"/>
                <w:lang w:val="en-GB"/>
              </w:rPr>
              <w:lastRenderedPageBreak/>
              <w:t>Sex</w:t>
            </w:r>
            <w:r w:rsidRPr="00865AD7">
              <w:rPr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s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s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s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?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s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s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f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s</w:t>
            </w:r>
          </w:p>
        </w:tc>
      </w:tr>
      <w:tr w:rsidR="007E0676" w:rsidRPr="00865AD7" w:rsidTr="006E4587">
        <w:trPr>
          <w:cantSplit/>
          <w:trHeight w:val="1508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Breed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Rhodesian Ridgeback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Rhodesian Ridgeback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Australian Shepherd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Boxer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how Chow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Great Dan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Golden Retriever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Golden Retriever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Briard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Great Dane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Border Colli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German Shepherd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Dogo Argentionp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Great Dane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lo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Irish Setter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Rhodesian Ridgeback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unknown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Labrador Retriever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Golden Retriever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Mongrel dog</w:t>
            </w:r>
          </w:p>
        </w:tc>
      </w:tr>
      <w:tr w:rsidR="007E0676" w:rsidRPr="00865AD7" w:rsidTr="006E4587">
        <w:trPr>
          <w:cantSplit/>
          <w:trHeight w:val="1338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of t</w:t>
            </w:r>
            <w:r w:rsidRPr="00865AD7">
              <w:rPr>
                <w:sz w:val="16"/>
                <w:szCs w:val="16"/>
                <w:lang w:val="en-GB"/>
              </w:rPr>
              <w:t>esting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Torsion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Compression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Bending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Bending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8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Bending</w:t>
            </w:r>
          </w:p>
        </w:tc>
      </w:tr>
      <w:tr w:rsidR="007E0676" w:rsidRPr="00865AD7" w:rsidTr="006E4587">
        <w:trPr>
          <w:cantSplit/>
          <w:trHeight w:val="573"/>
          <w:jc w:val="center"/>
        </w:trPr>
        <w:tc>
          <w:tcPr>
            <w:tcW w:w="842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lang w:val="en-GB"/>
              </w:rPr>
            </w:pPr>
            <w:r w:rsidRPr="00865AD7">
              <w:rPr>
                <w:sz w:val="16"/>
                <w:lang w:val="en-GB"/>
              </w:rPr>
              <w:t>No.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3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4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5</w:t>
            </w:r>
          </w:p>
        </w:tc>
        <w:tc>
          <w:tcPr>
            <w:tcW w:w="305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6</w:t>
            </w:r>
          </w:p>
        </w:tc>
        <w:tc>
          <w:tcPr>
            <w:tcW w:w="305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9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3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4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8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19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2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3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4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5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6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7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8</w:t>
            </w:r>
          </w:p>
        </w:tc>
        <w:tc>
          <w:tcPr>
            <w:tcW w:w="306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29</w:t>
            </w:r>
          </w:p>
        </w:tc>
        <w:tc>
          <w:tcPr>
            <w:tcW w:w="306" w:type="dxa"/>
            <w:tcBorders>
              <w:left w:val="single" w:sz="18" w:space="0" w:color="auto"/>
            </w:tcBorders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30</w:t>
            </w:r>
          </w:p>
        </w:tc>
        <w:tc>
          <w:tcPr>
            <w:tcW w:w="306" w:type="dxa"/>
            <w:shd w:val="clear" w:color="auto" w:fill="D9D9D9" w:themeFill="background1" w:themeFillShade="D9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31</w:t>
            </w:r>
          </w:p>
        </w:tc>
        <w:tc>
          <w:tcPr>
            <w:tcW w:w="306" w:type="dxa"/>
            <w:textDirection w:val="btLr"/>
            <w:vAlign w:val="center"/>
          </w:tcPr>
          <w:p w:rsidR="007E0676" w:rsidRPr="00865AD7" w:rsidRDefault="007E0676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lang w:val="en-GB"/>
              </w:rPr>
            </w:pPr>
            <w:r w:rsidRPr="00865AD7">
              <w:rPr>
                <w:sz w:val="13"/>
                <w:lang w:val="en-GB"/>
              </w:rPr>
              <w:t>32</w:t>
            </w:r>
          </w:p>
        </w:tc>
      </w:tr>
    </w:tbl>
    <w:p w:rsidR="007A3B70" w:rsidRPr="007A3B70" w:rsidRDefault="007E0676">
      <w:pPr>
        <w:rPr>
          <w:lang w:val="de-DE"/>
        </w:rPr>
      </w:pPr>
      <w:ins w:id="0" w:author="Tim Plenert" w:date="2020-03-25T17:23:00Z">
        <w:r w:rsidRPr="00865AD7">
          <w:rPr>
            <w:noProof/>
          </w:rPr>
          <mc:AlternateContent>
            <mc:Choice Requires="wps">
              <w:drawing>
                <wp:inline distT="0" distB="0" distL="0" distR="0" wp14:anchorId="3CE69554" wp14:editId="74FB9A1E">
                  <wp:extent cx="5972810" cy="1092587"/>
                  <wp:effectExtent l="0" t="0" r="8890" b="12700"/>
                  <wp:docPr id="1" name="Textfeld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5972810" cy="10925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7E0676" w:rsidRPr="00013FF9" w:rsidRDefault="007E0676" w:rsidP="007E0676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013FF9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a</w:t>
                              </w:r>
                              <w:r w:rsidRPr="00013FF9">
                                <w:rPr>
                                  <w:sz w:val="18"/>
                                  <w:szCs w:val="18"/>
                                </w:rPr>
                                <w:t>: Sex: m = male; ms = male spayed; f = female; fs = female spayed; ? = unknown</w:t>
                              </w:r>
                            </w:p>
                            <w:p w:rsidR="007E0676" w:rsidRPr="00013FF9" w:rsidRDefault="007E0676" w:rsidP="007E0676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013FF9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b</w:t>
                              </w:r>
                              <w:r w:rsidRPr="00013FF9">
                                <w:rPr>
                                  <w:sz w:val="18"/>
                                  <w:szCs w:val="18"/>
                                </w:rPr>
                                <w:t>: Degree of osteophytes presented at the femoral neck; 0 = none; 1 = minimal arthrosis; 2 = moderate arthrosis; 3 = severe arthrosi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7E0676" w:rsidRPr="00013FF9" w:rsidRDefault="007E0676" w:rsidP="007E0676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013FF9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c</w:t>
                              </w:r>
                              <w:r w:rsidRPr="00013FF9">
                                <w:rPr>
                                  <w:sz w:val="18"/>
                                  <w:szCs w:val="18"/>
                                </w:rPr>
                                <w:t>: Degree of femoral curvature; from 1 = minimal femoral bowing to 6 = extremely bended femur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7E0676" w:rsidRPr="00013FF9" w:rsidRDefault="007E0676" w:rsidP="007E0676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013FF9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d</w:t>
                              </w:r>
                              <w:r w:rsidRPr="00013FF9">
                                <w:rPr>
                                  <w:sz w:val="18"/>
                                  <w:szCs w:val="18"/>
                                </w:rPr>
                                <w:t xml:space="preserve">: EXPN: = expandable Nail; ILN = interlocking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nail; STMN = Steinmann nail</w:t>
                              </w:r>
                            </w:p>
                            <w:p w:rsidR="007E0676" w:rsidRPr="00E40340" w:rsidRDefault="007E0676" w:rsidP="007E0676">
                              <w:pPr>
                                <w:spacing w:after="0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3CE69554"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6" type="#_x0000_t202" style="width:470.3pt;height:86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" fillcolor="white [3201]" strokeweight=".5pt">
                  <v:textbox>
                    <w:txbxContent>
                      <w:p w:rsidR="007E0676" w:rsidRPr="00013FF9" w:rsidRDefault="007E0676" w:rsidP="007E0676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013FF9">
                          <w:rPr>
                            <w:sz w:val="18"/>
                            <w:szCs w:val="18"/>
                            <w:vertAlign w:val="superscript"/>
                          </w:rPr>
                          <w:t>a</w:t>
                        </w:r>
                        <w:r w:rsidRPr="00013FF9">
                          <w:rPr>
                            <w:sz w:val="18"/>
                            <w:szCs w:val="18"/>
                          </w:rPr>
                          <w:t>: Sex: m = male; ms = male spayed; f = female; fs = female spayed; ? = unknown</w:t>
                        </w:r>
                      </w:p>
                      <w:p w:rsidR="007E0676" w:rsidRPr="00013FF9" w:rsidRDefault="007E0676" w:rsidP="007E0676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013FF9">
                          <w:rPr>
                            <w:sz w:val="18"/>
                            <w:szCs w:val="18"/>
                            <w:vertAlign w:val="superscript"/>
                          </w:rPr>
                          <w:t>b</w:t>
                        </w:r>
                        <w:r w:rsidRPr="00013FF9">
                          <w:rPr>
                            <w:sz w:val="18"/>
                            <w:szCs w:val="18"/>
                          </w:rPr>
                          <w:t>: Degree of osteophytes presented at the femoral neck; 0 = none; 1 = minimal arthrosis; 2 = moderate arthrosis; 3 = severe arthrosis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7E0676" w:rsidRPr="00013FF9" w:rsidRDefault="007E0676" w:rsidP="007E0676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013FF9">
                          <w:rPr>
                            <w:sz w:val="18"/>
                            <w:szCs w:val="18"/>
                            <w:vertAlign w:val="superscript"/>
                          </w:rPr>
                          <w:t>c</w:t>
                        </w:r>
                        <w:r w:rsidRPr="00013FF9">
                          <w:rPr>
                            <w:sz w:val="18"/>
                            <w:szCs w:val="18"/>
                          </w:rPr>
                          <w:t>: Degree of femoral curvature; from 1 = minimal femoral bowing to 6 = extremely bended femur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7E0676" w:rsidRPr="00013FF9" w:rsidRDefault="007E0676" w:rsidP="007E0676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013FF9">
                          <w:rPr>
                            <w:sz w:val="18"/>
                            <w:szCs w:val="18"/>
                            <w:vertAlign w:val="superscript"/>
                          </w:rPr>
                          <w:t>d</w:t>
                        </w:r>
                        <w:r w:rsidRPr="00013FF9">
                          <w:rPr>
                            <w:sz w:val="18"/>
                            <w:szCs w:val="18"/>
                          </w:rPr>
                          <w:t xml:space="preserve">: EXPN: = expandable Nail; ILN = interlocking </w:t>
                        </w:r>
                        <w:r>
                          <w:rPr>
                            <w:sz w:val="18"/>
                            <w:szCs w:val="18"/>
                          </w:rPr>
                          <w:t>nail; STMN = Steinmann nail</w:t>
                        </w:r>
                      </w:p>
                      <w:p w:rsidR="007E0676" w:rsidRPr="00E40340" w:rsidRDefault="007E0676" w:rsidP="007E0676">
                        <w:pPr>
                          <w:spacing w:after="0"/>
                        </w:pPr>
                      </w:p>
                    </w:txbxContent>
                  </v:textbox>
                  <w10:anchorlock/>
                </v:shape>
              </w:pict>
            </mc:Fallback>
          </mc:AlternateContent>
        </w:r>
      </w:ins>
      <w:bookmarkStart w:id="1" w:name="_GoBack"/>
      <w:bookmarkEnd w:id="1"/>
    </w:p>
    <w:sectPr w:rsidR="007A3B70" w:rsidRPr="007A3B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 Plenert">
    <w15:presenceInfo w15:providerId="Windows Live" w15:userId="d863977de19be1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B70"/>
    <w:rsid w:val="007A3B70"/>
    <w:rsid w:val="007E0676"/>
    <w:rsid w:val="00A7224C"/>
    <w:rsid w:val="00E5320A"/>
    <w:rsid w:val="00EC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9A8B8"/>
  <w15:chartTrackingRefBased/>
  <w15:docId w15:val="{44BA828B-3F23-4959-8F4C-7C2B3A02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2-Akzent1">
    <w:name w:val="Medium Grid 2 Accent 1"/>
    <w:basedOn w:val="NormaleTabelle"/>
    <w:uiPriority w:val="68"/>
    <w:rsid w:val="007A3B7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mbria" w:eastAsia="Cambria" w:hAnsi="Cambria" w:cs="Cambria"/>
      <w:color w:val="000000" w:themeColor="text1"/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ellenraster">
    <w:name w:val="Table Grid"/>
    <w:basedOn w:val="NormaleTabelle"/>
    <w:uiPriority w:val="59"/>
    <w:rsid w:val="007E067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ert, Tim</dc:creator>
  <cp:keywords/>
  <dc:description/>
  <cp:lastModifiedBy>Tim Plenert</cp:lastModifiedBy>
  <cp:revision>3</cp:revision>
  <dcterms:created xsi:type="dcterms:W3CDTF">2019-09-25T08:16:00Z</dcterms:created>
  <dcterms:modified xsi:type="dcterms:W3CDTF">2020-03-26T15:32:00Z</dcterms:modified>
</cp:coreProperties>
</file>